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orting Information S6: Sequences of </w:t>
      </w:r>
      <w:r>
        <w:rPr>
          <w:b/>
          <w:bCs/>
          <w:i/>
          <w:iCs/>
        </w:rPr>
        <w:t>Bos Taurus</w:t>
      </w:r>
      <w:r>
        <w:rPr>
          <w:b/>
          <w:bCs/>
        </w:rPr>
        <w:t xml:space="preserve"> genome identified as potential miRNA precursor candidat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58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CUAUAGAAUUCUUCAGGCAAGAAUACUGGAGUGGGUUGCCAUUCCCUUCUCCAAGGGAUCCUAAAAUAGCAUACGGAUUUAUAAAUGAAAAAUCAGUUGUAGAUGGAGUGAUAAAAUUUUGCAGCUUUUGUAAGUUGUUGUUUUAGUAUCUUAUUUAACUAUAUAGUUUUAAACUAAGCUUUUAUUAUAAACAUAUGU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3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GGUGGGGGUGGUCUGUGAUGAGGUUUAUCAUCUUUUGGGGGUGGUCUGUGAUGAGGUUUGCCAUCCUUUGGUGGUGGUCUGUGGUGAUGUUUACCAUGUUCUGGGGGUGUUCCUUGCUCAUUGUCAUCACCUUGUGUGGGUGGUUCUUGCUCAGCUUCAUCACCUUGUGCGGGUGGUCUGUGAUGAGGUUUACCAU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67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GUAUACAAACAAUCUGCAGGGCUGCGUCCACCUGGAGGGGGACCCUUUUCCUAAUUGCACGAAGUUGCCACAUUGUCUAGCAGCAGCCACCUUGUGUGGGUGCUCCGUGUGGGCAGUGAGGGGAGCAAGGCUGGAGAGGGUAUGGGGAUGUGACCAAGCCACUGCCCUGUAGCCAUCCUAGGACGGUCACCUCCCC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7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GCCCUCAGUGGUGACUGUCUGUCUUUUGGCAAGCUUCUUAGGGCCAUCCGGUUGGAGUGGUUCUGCCUUUGAGGUUUCUGGGGACUCUGGGUUGAGGAGCGGGGCCUGAACUGUGGACCUUGUGUGGGUGCUGAGUGGUCUGGAACCUGGAGCUGCCCUGUGGGGAGAAGGUUAUCAGAGGGGUGUUAUCUCCAUUU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34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UCGUGUCUGAGGAACAAAGGCCAUGGGAGAAGAACAGGAGAGCUGGGGGUUUGAGAAAAGGUGUGGUGGCCUCUGACAGCAGGCUCCUGAAGGAAGGCUUCCUGGAGGAGGUGGCCUGGGAGCCCUGCAGGACAGAUGGAGGAGGACUUUCCUGUGGGAAUCUAGUCCCCAUGGCUGGAGAACCAGGAGGGUCC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388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CUGAUAGGCACGUUCUCAUAGCUACCAAGGUGAUAUGUACUUUUUCCAUGCUUUAUUGAGAGUUACCUUGUUUGAACUUUACCAAUUUUUAUUGUAAGUAUGUUUUUACUUAUUUGUGGUGGUGGUUUACUCGGUAAGUCAUGUCCUACUGUUGUGACCCUAUGGACUUGUAGCCUGCCAGGCUCCUCUGACCAUG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63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AAGUAAACUUGUCAAAAAGACACAUUUCUGAUAUGGAUGGGAAGAAACUGAAAUAUCCAGUAACAUUUAUAAACAAAGUUGAGUGAAAAGAGUUAUAAGCCAACUUAAACUUAAGUUUGUUUCAUAAACUGACUUUUGGAGUCAUUGUUUUGUAUGUCAAAAGCAUUGUGUUUAGAAUACAGCUUUUUGUUAAUGGC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727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UCAGGUAAACCUAAUGUUCAAUUUAAAUCUGGGGGCAGAGCUAGAGAAGGCGUAAUCUUGGUGCCAGUCUUGAGUAGGAUGAAUUGUGAAGUAGACAUAACUGACCAUACAGUGGUGUCUAGCCUCAGAGCAUUGUGCUCAAACUCACUUUUAUACAAAAGUCAACAGACCUACCACUGGUGUAUAGACUUCGCUUU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74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UUCUAUUUUUUUUCCCUAGACUAUCCAGGGAACUGCUCAUAGUAGUUCCCCUGUGGAAACAGGAACAUUCUUAGUCUGAAGGUUUUUUAUUAAUGUAACUAUUUGGUAGACUAUUAAAAGUUGUCUUGUACAAGGAUUCUCAAACUAUCUUUCAAUCUGUCAUAGACUAUGUGAUAACUUGUGGUAACUUGGCUG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896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UACAAGGCGCUAUGAUAAAGUGAUAUGUCCUUCAAGGUGUAGACUGUAGAUCACUCGUGUCAGAAUCCCCUAAGUGUUAAACCCCCUGCCUCCAGACUCAGAACCUGGGGGAGAGGGGUGAUGCGGGGCAAUCAGCAUUGUGACUCCAAGACCAGCCAGGCUCUCCAGGUGGUCUUGGAGCCCAUAUCUGCUGG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90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AGGUUGAGAGCCCUUUAUGAGACUCCACUGCCUGUUGAUCUCAGGUGGAGCUGAGGCAGUGACGCUAGUGCCAGGGAGUGGCUGCAGUUACAGAGUAUCACGAGCAGAGAGGUAUGACUGCAGAGACCUGAAUAAAUGAGCUGCAGACUCGUGUCAGAACCCUGCCAGUGAGUGGCAAGUGACAGCUAAGCUGCACC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91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UCUCAGGUGGAGCUGAGGCAGUGACGCUAGUGCCAGGGAGUGGCUGCAGUUACAGAGUAUCACGAGCAGAGAGGUAUGACUGCAGAGACCUGAAUAAAUGAGCUGCAGACUCGUGUCAGAACCCUGCCAGUGAGUGGCAAGUGACAGCUAAGCUGCACCUGGCGAAGUGUGUCCUUAUUUUACUGUAUAUCACAGUG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92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UGUCCCAGACUGGUCUUGCUGGACACGCGCCUCCCCAGGCCAUCGUAACGAUAGAUCACUGUCCAGCCGCUGCCUUUACUGUAGACUCGGGUCAGAAGCCCCUUGGAGCUGUACUCGAAGAUCUCGGUGCCUCUCUGGCGCAGGAAACCAUCUUCAUCCAGCCGGUACUGAACGUCACCCAGCCGGGUGAUCCUGUCU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22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UUUAUCAAAGCUUAAGACCUAUGAAAAGACAUCUAUUUAUUGAUUUGUCAGAUUCUUUUGAGAAUAAAGGUAUUUUGGUAUGCUUCAUAAAAAGAUAGUAACUGAAGUUAUCAUAAAGGUGUUUCUUAUGUAAGACAAACUGAGUACUUCUAUUAAUAAGCAGAAUUUCUUUUAUUUAAAGAAUGAAAACUUAUG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23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CAAAGCUUAAGACCUAUGAAAAGACAUCUAUUUAUUGAUUUGUCAGAUUCUUUUGAGAAUAAAGGUAUUUUGGUAUGCUUCAUAAAAAGAUAGUAACUGAAGUUAUCAUAAAGGUGUUUCUUAUGUAAGACAAACUGAGUACUUCUAUUAAUAAGCAGAAUUUCUUUUAUUUAAAGAAUGAAAACUUAUGAGAAUCAC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438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CCUUUUGCACCUUUGUUUACAAAGCUAAGAUUUCUUCUUCUUCAUUGAGGGAAACCAGUAGAUCACCAAGAAGUGUCAUCCGUCUUGAGACUGUUGCUUUUGCAAACCUAAGAAUGAUAUGCUCUUACCUGGUAGACUUUUCCAAACUUAUCUCAGGGAAAGUCAGCUAUCUGUGCCAAUCAAUCUGACCUCCUU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44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GAAUGGGGAAGGGUAAGAAUUGUUCUGAGAAUCAGGACAUUCUGUCGCAAUUUAGCCUCCAGACAGACGUUGGGCAAGUCAGUCUUACCUCUUGGGACUUUACUCAGAAGGGGCUGAAUUAGACUGUUGCUUUUGCUGUUUUGAGCUCUGAAGUUUUGUGAAUUUUUGUUUCUAUGAAGGCAUGUUACGUAUCUAU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45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GCCUGGAGAAUCCCAGGGACGGGGGAGCCGUCUGGUGGGCUGCCGUCUAUGGGGUUGCUCAGAGUCGGACACGACUGAAGCGACUUAGCAGCAGAGUCAGAAUUCAAAUCCAGCUUGCUCUGAUUCUGUAUCAGACUGUUGCUUUUUCUAUUGCUACAUAAGAAUACUACUUUCUGUGUGAUAUUGGUCCACAGAAUC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46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GCAUUUAACGUUUCCAUCGUAAGACUUCUCUCUGCUGAUGGGAUUUGGAAAGCUGGCCUCUAGGAAAAGCCCAGCGUAGGAAUCUCCUGGGAGCAGCGAGCAGACUGUUGCUUUUUCCUGACUUCCAGCAAGAUCUUAAUUUUUCCUGACUUCCAGCAAGAUCUUAAUUUUUCCUGACUGUUUAUGCACCUUCCA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47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CGUAAGACUUCUCUCUGCUGAUGGGAUUUGGAAAGCUGGCCUCUAGGAAAAGCCCAGCGUAGGAAUCUCCUGGGAGCAGCGAGCAGACUGUUGCUUUUUCCUGACUUCCAGCAAGAUCUUAAUUUUUCCUGACUUCCAGCAAGAUCUUAAUUUUUCCUGACUGUUUAUGCACCUUCCACCACACCAGAAAGCUUCU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514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UGGAAACCUGCAGGGGUCAGGGUCUACCACCUGGUGAAGACCCACUGGAGAGUGAAGAUUUCAGUAGGCAAAAUGGAGCUGGAAAGGGAAAAAGAGGCGUCUAUAGAUUCUUUUCUUAAAUAUUUAUUUAAUUUAUUAGGCUGUGACAAGUCUUAGUUGCAGCAUGCAACUCUUUAGUUGGGGCAUGCCAACUCUUAGU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sequence_152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GGUGCCAGGGUAAGUCAGGAGGCAGCGGGAGCAAGGGGAAAGCGUGGGUGAGACAGGAUAGGGGAGCCGAACAAGAUUAGGGUUAGUCAGCUCACAUAGAUUUCAGUAGGCAGUGGGUAAUGGGUGGUCUCUAAGUGUCGGGUACCUGGCCGUGGGGGAUUUCAGGCAGAGGAAUAGUGUCCUGGUGAGGGCUAUGAG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06:26:49Z</dcterms:created>
  <dc:creator/>
  <dc:description/>
  <dc:language>en-US</dc:language>
  <cp:lastModifiedBy/>
  <cp:revision>0</cp:revision>
  <dc:subject/>
  <dc:title/>
</cp:coreProperties>
</file>